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0D45A" w14:textId="3E612B44" w:rsidR="004B2D40" w:rsidRPr="000E2CCC" w:rsidRDefault="00FD57E8" w:rsidP="00DC624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information </w:t>
      </w:r>
    </w:p>
    <w:p w14:paraId="7F89CB01" w14:textId="77777777" w:rsidR="004B2D40" w:rsidRPr="000E2CCC" w:rsidRDefault="004B2D40" w:rsidP="00DC624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911C55F" w14:textId="17058170" w:rsidR="00DC624E" w:rsidRPr="000E2CCC" w:rsidRDefault="00FD57E8" w:rsidP="00DC624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al information </w:t>
      </w:r>
      <w:r w:rsidR="00DC624E"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</w:p>
    <w:p w14:paraId="29CD8FFA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E1921B7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Detailed search strategy </w:t>
      </w:r>
    </w:p>
    <w:p w14:paraId="352F56A7" w14:textId="77777777" w:rsidR="00DC624E" w:rsidRPr="000E2CCC" w:rsidRDefault="00DC624E" w:rsidP="00DC624E">
      <w:pPr>
        <w:spacing w:after="0" w:line="240" w:lineRule="auto"/>
        <w:rPr>
          <w:rFonts w:ascii="Times New Roman" w:eastAsia="Segoe UI" w:hAnsi="Times New Roman" w:cs="Times New Roman"/>
          <w:sz w:val="24"/>
          <w:szCs w:val="24"/>
        </w:rPr>
      </w:pPr>
    </w:p>
    <w:p w14:paraId="741C1118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1 COCHRANE central register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7620"/>
      </w:tblGrid>
      <w:tr w:rsidR="00DC624E" w:rsidRPr="000E2CCC" w14:paraId="015C2FCB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3C8AA0B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t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4307096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arch string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3596E438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A2379E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23C7D12" w14:textId="77777777" w:rsidR="00DC624E" w:rsidRPr="000E2CCC" w:rsidRDefault="00DC6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(“Prader-Willi syndrome” OR PWS OR “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prader-willi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” OR “neurodevelopmental condition*” OR “developmental 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*”)</w:t>
            </w:r>
            <w:proofErr w:type="gram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):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,ab,k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29831010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8BE1986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FE61A13" w14:textId="77777777" w:rsidR="00DC624E" w:rsidRPr="000E2CCC" w:rsidRDefault="00DC6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sibling* OR brother* OR sister* OR parent* OR carer* OR caregiver* OR grandparent* OR adopt* OR foster* OR local 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authorit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OR “siblings of children with 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*”)</w:t>
            </w: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3CC4EB59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0C0264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BC4823A" w14:textId="77777777" w:rsidR="00DC624E" w:rsidRPr="000E2CCC" w:rsidRDefault="00DC6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support* OR help* OR experience* OR perception* OR attitude* OR view* OR feeling* OR emotion* OR affect*)</w:t>
            </w: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13D2D42C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9858DF8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3A45EBA" w14:textId="77777777" w:rsidR="00DC624E" w:rsidRPr="000E2CCC" w:rsidRDefault="00DC6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#1 AND #2 AND #3</w:t>
            </w: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14:paraId="1A226438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346B6FB7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2 PubMed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7620"/>
      </w:tblGrid>
      <w:tr w:rsidR="00DC624E" w:rsidRPr="000E2CCC" w14:paraId="2A18B13F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8A9A23D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t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C1C112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arch string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6E3C37C8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0549256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7E958E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(("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prader-willi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drome"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pws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“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prader#willi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” OR "developmental disabilities"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"neurodevelopmental condition*"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))) AND 2000:2022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Filters: Publication date from 2000/10/01 to 2022/10/20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18C232F0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34F3A3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57370FB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((support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 OR help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 OR experience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gram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[</w:t>
            </w:r>
            <w:proofErr w:type="spellStart"/>
            <w:proofErr w:type="gram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attitude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emotions)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view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 OR feeling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 OR emotion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 OR affect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))) AND 2000:2022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Filters: Publication date from 2000/10/01 to 2022/10/20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7ECC7EF4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D28EE49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64A6333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((</w:t>
            </w:r>
            <w:proofErr w:type="gram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siblings[</w:t>
            </w:r>
            <w:proofErr w:type="spellStart"/>
            <w:proofErr w:type="gram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parents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caregivers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grandparents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rms] OR adopt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 OR foster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local 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authorit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*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"siblings of children with 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disabilit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*")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))) AND 2000:2022[</w:t>
            </w:r>
            <w:proofErr w:type="spell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dp</w:t>
            </w:r>
            <w:proofErr w:type="spell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Filters: Publication date from 2000/10/01 to 2022/10/20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5684D021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62F5845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5A0BD5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(#1) AND #2) AND #3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Filters: Publication date from 2000/10/01 to 2022/10/20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14:paraId="40317574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4473B975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3 Embase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65"/>
        <w:gridCol w:w="7635"/>
      </w:tblGrid>
      <w:tr w:rsidR="00DC624E" w:rsidRPr="000E2CCC" w14:paraId="03F24AFA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69EA0F0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t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E90CC17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arch string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7E44257F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330A47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1DF4C7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(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prader-willi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syndrome or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pws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prader-willi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or neurodevelopmental conditions or developmental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disabilit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*</w:t>
            </w:r>
            <w:proofErr w:type="gram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).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ab</w:t>
            </w:r>
            <w:proofErr w:type="gram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,ti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1AC1E6EA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75F6F1D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336720B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mit 1 to (human and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english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langauge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and yr=2000 - 2022)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1D67C4E0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BC46D76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9A80229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(sibling* or brother* or sister* or parent* or carer* or caregiver* or grandparent* or adopt* or foster* or local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authorit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* or siblings or children with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disabilit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*).</w:t>
            </w:r>
            <w:proofErr w:type="spellStart"/>
            <w:proofErr w:type="gram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ab.ti</w:t>
            </w:r>
            <w:proofErr w:type="spellEnd"/>
            <w:proofErr w:type="gramEnd"/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1AC5781F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0F88105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87A66C5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mit 3 to (human and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english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language and yr="2000 - 2022")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3F5FC65F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49E0DF6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E8A61E5" w14:textId="77777777" w:rsidR="00DC624E" w:rsidRPr="000E2CCC" w:rsidRDefault="00DC6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(support* or help* or experience* or perception* or attitude* or view* or feeling* or emotion* </w:t>
            </w: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  <w:p w14:paraId="7DDA6BA0" w14:textId="77777777" w:rsidR="00DC624E" w:rsidRPr="000E2CCC" w:rsidRDefault="00DC62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 affect*).</w:t>
            </w:r>
            <w:proofErr w:type="spellStart"/>
            <w:proofErr w:type="gramStart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</w:rPr>
              <w:t>ab.ti</w:t>
            </w:r>
            <w:proofErr w:type="spellEnd"/>
            <w:proofErr w:type="gramEnd"/>
            <w:r w:rsidRPr="000E2CC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1F33AAB9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849FE0E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6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9A44D3B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limit 5 to (human and </w:t>
            </w:r>
            <w:proofErr w:type="spellStart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english</w:t>
            </w:r>
            <w:proofErr w:type="spellEnd"/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language and yr="2000 - 2022")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02B22030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C295054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7FB672D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2 and 4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  <w:tr w:rsidR="00DC624E" w:rsidRPr="000E2CCC" w14:paraId="2F9EF4C9" w14:textId="77777777" w:rsidTr="00DC624E">
        <w:trPr>
          <w:trHeight w:val="300"/>
        </w:trPr>
        <w:tc>
          <w:tcPr>
            <w:tcW w:w="13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6898837" w14:textId="77777777" w:rsidR="00DC624E" w:rsidRPr="000E2CCC" w:rsidRDefault="00DC624E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763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53B50FD" w14:textId="77777777" w:rsidR="00DC624E" w:rsidRPr="000E2CCC" w:rsidRDefault="00DC624E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Arial" w:hAnsi="Times New Roman" w:cs="Times New Roman"/>
                <w:sz w:val="24"/>
                <w:szCs w:val="24"/>
              </w:rPr>
              <w:t>6 and 7</w:t>
            </w:r>
            <w:r w:rsidRPr="000E2CCC">
              <w:rPr>
                <w:rFonts w:ascii="Times New Roman" w:eastAsia="Arial" w:hAnsi="Times New Roman" w:cs="Times New Roman"/>
                <w:sz w:val="24"/>
                <w:szCs w:val="24"/>
                <w:lang w:val="en-GB"/>
              </w:rPr>
              <w:t> </w:t>
            </w:r>
          </w:p>
        </w:tc>
      </w:tr>
    </w:tbl>
    <w:p w14:paraId="00218962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21A01738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4 CINAHL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15A7960A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sz w:val="24"/>
          <w:szCs w:val="24"/>
        </w:rPr>
        <w:t>(“Prader-Willi syndrome” OR PWS OR “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prader-willi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 xml:space="preserve">” OR “neurodevelopmental condition*” OR “developmental 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 xml:space="preserve">*”) AND (sibling* OR brother* OR sister* OR parent* OR carer* OR caregiver* OR grandparent* OR adopt* OR foster* OR local 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authorit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 xml:space="preserve">* OR “siblings of children with 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>*”) AND (support* OR help* OR experience* OR perception* OR attitude* OR view* OR feeling* OR emotion* OR affect*)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5933C590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322F0D8A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.5 </w:t>
      </w:r>
      <w:proofErr w:type="spellStart"/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PsychINFO</w:t>
      </w:r>
      <w:proofErr w:type="spellEnd"/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52273402" w14:textId="77777777" w:rsidR="00DC624E" w:rsidRPr="000E2CCC" w:rsidRDefault="00DC624E" w:rsidP="00DC62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2CCC">
        <w:rPr>
          <w:rFonts w:ascii="Times New Roman" w:eastAsia="Times New Roman" w:hAnsi="Times New Roman" w:cs="Times New Roman"/>
          <w:sz w:val="24"/>
          <w:szCs w:val="24"/>
        </w:rPr>
        <w:t>(“Prader-Willi syndrome” OR PWS OR “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rader-willi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>” OR "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rader#willi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" “neurodevelopmental condition*” OR “developmental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*”) AND (sibling* OR brother* OR sister* OR parent* OR carer* OR caregiver* OR grandparent* OR adopt* OR foster* OR local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author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* OR “siblings of children with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>*”) AND (support* OR help* OR experience* OR perception* OR attitude* OR view* OR feeling* OR emotion* OR affect*)</w:t>
      </w:r>
      <w:r w:rsidRPr="000E2CCC">
        <w:rPr>
          <w:rFonts w:ascii="Times New Roman" w:eastAsia="Times New Roman" w:hAnsi="Times New Roman" w:cs="Times New Roman"/>
          <w:sz w:val="24"/>
          <w:szCs w:val="24"/>
          <w:lang w:val="en-GB"/>
        </w:rPr>
        <w:t> </w:t>
      </w:r>
    </w:p>
    <w:p w14:paraId="45031881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22CFD64C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6 Web of Science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1A5CD563" w14:textId="77777777" w:rsidR="00DC624E" w:rsidRPr="000E2CCC" w:rsidRDefault="00DC624E" w:rsidP="00DC62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2CCC">
        <w:rPr>
          <w:rFonts w:ascii="Times New Roman" w:eastAsia="Times New Roman" w:hAnsi="Times New Roman" w:cs="Times New Roman"/>
          <w:sz w:val="24"/>
          <w:szCs w:val="24"/>
        </w:rPr>
        <w:t>(AB=("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rader-willi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 syndrome" OR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ws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 OR "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rader-willi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" OR "neurodevelopmental condition*" OR "developmental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*")) AND (AB=(sibling* OR brother* OR sister* OR parent* OR carer* OR caregiver* OR grandparent* OR adopt* OR foster* OR "local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author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*" OR "siblings of children with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>*")) AND (AB=(support* OR help* OR experience* OR perception* OR attitude* OR view* OR feeling* OR emotion* OR affect*))</w:t>
      </w:r>
      <w:r w:rsidRPr="000E2CCC">
        <w:rPr>
          <w:rFonts w:ascii="Times New Roman" w:eastAsia="Times New Roman" w:hAnsi="Times New Roman" w:cs="Times New Roman"/>
          <w:sz w:val="24"/>
          <w:szCs w:val="24"/>
          <w:lang w:val="en-GB"/>
        </w:rPr>
        <w:t> </w:t>
      </w:r>
    </w:p>
    <w:p w14:paraId="7672FE25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348CC0B6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7 Scopus search strategy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 </w:t>
      </w:r>
    </w:p>
    <w:p w14:paraId="16C9D5EB" w14:textId="77777777" w:rsidR="00DC624E" w:rsidRPr="000E2CCC" w:rsidRDefault="00DC624E" w:rsidP="00DC624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( TITLE-ABS-KEY ( ( "Prader-Willi syndrome"  OR 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ws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>  OR  "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prader-willi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"  OR  "neurodevelopmental condition*"  OR  "developmental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*" ) )  AND  TITLE-ABS-KEY ( ( sibling*  OR  brother*  OR  sister*  OR  parent*  OR  carer*  OR  caregiver*  OR  grandparent*  OR  adopt*  OR  foster*  OR  local  AND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author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 xml:space="preserve">*  OR  "siblings of children with </w:t>
      </w:r>
      <w:proofErr w:type="spellStart"/>
      <w:r w:rsidRPr="000E2CCC">
        <w:rPr>
          <w:rFonts w:ascii="Times New Roman" w:eastAsia="Times New Roman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Times New Roman" w:hAnsi="Times New Roman" w:cs="Times New Roman"/>
          <w:sz w:val="24"/>
          <w:szCs w:val="24"/>
        </w:rPr>
        <w:t>*" ) )  AND  TITLE-ABS-KEY ( ( support*  OR  help*  OR  experience*  OR  perception*  OR  attitude*  OR  view*  OR  feeling*  OR  emotion*  OR  affect* ) ) )  AND  PUBYEAR  &gt;  1999  AND  PUBYEAR  &gt;  1999</w:t>
      </w:r>
      <w:r w:rsidRPr="000E2CCC">
        <w:rPr>
          <w:rFonts w:ascii="Times New Roman" w:eastAsia="Times New Roman" w:hAnsi="Times New Roman" w:cs="Times New Roman"/>
          <w:sz w:val="24"/>
          <w:szCs w:val="24"/>
          <w:lang w:val="en-GB"/>
        </w:rPr>
        <w:t> </w:t>
      </w:r>
    </w:p>
    <w:p w14:paraId="58205D01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6C9CD7E3" w14:textId="77777777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A.8 EBSCO search strategy </w:t>
      </w:r>
      <w:r w:rsidRPr="000E2CCC">
        <w:rPr>
          <w:rFonts w:ascii="Times New Roman" w:eastAsia="Calibri" w:hAnsi="Times New Roman" w:cs="Times New Roman"/>
          <w:sz w:val="24"/>
          <w:szCs w:val="24"/>
          <w:lang w:val="en-GB"/>
        </w:rPr>
        <w:t> </w:t>
      </w:r>
    </w:p>
    <w:p w14:paraId="6D2EFD6B" w14:textId="30F45272" w:rsidR="00DC624E" w:rsidRPr="000E2CCC" w:rsidRDefault="00DC624E" w:rsidP="00DC624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  <w:sectPr w:rsidR="00DC624E" w:rsidRPr="000E2CCC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  <w:r w:rsidRPr="000E2CCC">
        <w:rPr>
          <w:rFonts w:ascii="Times New Roman" w:eastAsia="Calibri" w:hAnsi="Times New Roman" w:cs="Times New Roman"/>
          <w:sz w:val="24"/>
          <w:szCs w:val="24"/>
        </w:rPr>
        <w:t>AB ( (“Prader-Willi syndrome” OR PWS OR “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prader-willi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 xml:space="preserve">” OR “neurodevelopmental condition*" OR "developmental 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 xml:space="preserve">*") AND AB ( (sibling* OR brother* OR sister* OR parent* OR carer* OR caregiver* OR grandparent* OR adopt* OR foster* OR "local 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authorit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 xml:space="preserve">*" OR "siblings of children with </w:t>
      </w:r>
      <w:proofErr w:type="spellStart"/>
      <w:r w:rsidRPr="000E2CCC">
        <w:rPr>
          <w:rFonts w:ascii="Times New Roman" w:eastAsia="Calibri" w:hAnsi="Times New Roman" w:cs="Times New Roman"/>
          <w:sz w:val="24"/>
          <w:szCs w:val="24"/>
        </w:rPr>
        <w:t>disabilit</w:t>
      </w:r>
      <w:proofErr w:type="spellEnd"/>
      <w:r w:rsidRPr="000E2CCC">
        <w:rPr>
          <w:rFonts w:ascii="Times New Roman" w:eastAsia="Calibri" w:hAnsi="Times New Roman" w:cs="Times New Roman"/>
          <w:sz w:val="24"/>
          <w:szCs w:val="24"/>
        </w:rPr>
        <w:t>*") AND AB ( (support* OR help* OR experience* OR perception* OR attitude* OR view* OR feeling* OR emotion* OR affect</w:t>
      </w:r>
    </w:p>
    <w:p w14:paraId="7D6F0026" w14:textId="5786FD79" w:rsidR="00FD6FE4" w:rsidRPr="000E2CCC" w:rsidRDefault="00FD57E8" w:rsidP="00FD6F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upplemental information </w:t>
      </w:r>
      <w:r w:rsidR="00FD6FE4"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B</w:t>
      </w:r>
    </w:p>
    <w:p w14:paraId="276EBC87" w14:textId="77777777" w:rsidR="00DA3236" w:rsidRPr="000E2CCC" w:rsidRDefault="00DA3236" w:rsidP="00FD6F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6EBF22C" w14:textId="7D501841" w:rsidR="00DA3236" w:rsidRPr="000E2CCC" w:rsidRDefault="00FE1455" w:rsidP="00FD6FE4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hematic process </w:t>
      </w:r>
      <w:r w:rsidR="00DA3236" w:rsidRPr="000E2CCC">
        <w:rPr>
          <w:rFonts w:ascii="Times New Roman" w:eastAsia="Calibri" w:hAnsi="Times New Roman" w:cs="Times New Roman"/>
          <w:b/>
          <w:bCs/>
          <w:sz w:val="24"/>
          <w:szCs w:val="24"/>
        </w:rPr>
        <w:t>from Qualitative Reports</w:t>
      </w:r>
    </w:p>
    <w:p w14:paraId="6A59D499" w14:textId="77777777" w:rsidR="00C2378C" w:rsidRPr="000E2CCC" w:rsidRDefault="00C237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13" w:type="dxa"/>
        <w:tblLook w:val="04A0" w:firstRow="1" w:lastRow="0" w:firstColumn="1" w:lastColumn="0" w:noHBand="0" w:noVBand="1"/>
      </w:tblPr>
      <w:tblGrid>
        <w:gridCol w:w="4071"/>
        <w:gridCol w:w="2201"/>
        <w:gridCol w:w="1563"/>
        <w:gridCol w:w="1294"/>
      </w:tblGrid>
      <w:tr w:rsidR="00BA6974" w:rsidRPr="000E2CCC" w14:paraId="0CDB96AD" w14:textId="77777777" w:rsidTr="009C4036">
        <w:tc>
          <w:tcPr>
            <w:tcW w:w="4071" w:type="dxa"/>
          </w:tcPr>
          <w:p w14:paraId="133DEC51" w14:textId="72FC6634" w:rsidR="00C2378C" w:rsidRPr="000E2CCC" w:rsidRDefault="005B6A7C" w:rsidP="00831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7E9D50C" wp14:editId="3388FD8F">
                      <wp:simplePos x="0" y="0"/>
                      <wp:positionH relativeFrom="column">
                        <wp:posOffset>739775</wp:posOffset>
                      </wp:positionH>
                      <wp:positionV relativeFrom="paragraph">
                        <wp:posOffset>95250</wp:posOffset>
                      </wp:positionV>
                      <wp:extent cx="1116000" cy="0"/>
                      <wp:effectExtent l="0" t="76200" r="27305" b="76200"/>
                      <wp:wrapNone/>
                      <wp:docPr id="1244055784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1600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0894F2BD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58.25pt;margin-top:7.5pt;width:87.85pt;height:0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Niv0QEAAAgEAAAOAAAAZHJzL2Uyb0RvYy54bWysU8uO3CAQvEfKPyDuGdsj7WZljWcPs9lc&#10;omSVxwewuLGRMCDojO2/T4Nn7LykKFEu2NBdXV1Fc7ifBsPOEKJ2tuHVruQMrHSttl3Dv3x+fHXH&#10;WURhW2GchYbPEPn98eWLw+hr2LvemRYCoyI21qNveI/o66KIsodBxJ3zYCmoXBgE0jZ0RRvESNUH&#10;U+zL8rYYXWh9cBJipNOHJciPub5SIPGDUhGQmYZTb5jXkNfntBbHg6i7IHyv5aUN8Q9dDEJbIl1L&#10;PQgU7GvQv5QatAwuOoU76YbCKaUlZA2kpip/UvOpFx6yFjIn+tWm+P/Kyvfnk30KZMPoYx39U0gq&#10;JhWG9KX+2JTNmlezYEIm6bCqqtuyJE/lNVZsQB8ivgU3sPTT8IhB6K7Hk7OWrsSFKpslzu8iEjUB&#10;r4DEaiwbG76/u3l9k9OiM7p91MakYJ4MOJnAzoLuFKcq3SFV+CELhTZvbMtw9jR0GLSwnYFLprEE&#10;2OTmP5wNLNwfQTHdJoELeZrEjU9ICRavnMZSdoIp6m4Fln8GXvITFPKU/g14RWRmZ3EFD9q68Dv2&#10;zSa15F8dWHQnC55dO+dByNbQuGVXL08jzfP3+wzfHvDxGwAAAP//AwBQSwMEFAAGAAgAAAAhAGxd&#10;1oPbAAAACQEAAA8AAABkcnMvZG93bnJldi54bWxMj0FLxDAQhe+C/yGM4M1NW+2itekigidRtOvB&#10;Y9qMbTGZlCTbrf/eEQ96mzfzePO9erc6KxYMcfKkIN9kIJB6byYaFLztHy6uQcSkyWjrCRV8YYRd&#10;c3pS68r4I73i0qZBcAjFSisYU5orKWM/otNx42ckvn344HRiGQZpgj5yuLOyyLKtdHoi/jDqGe9H&#10;7D/bg1Nw+fRc2tyvj8HMbXjZdz4t71dKnZ+td7cgEq7pzww/+IwODTN1/kAmCss635Zs5aHkTmwo&#10;booCRPe7kE0t/zdovgEAAP//AwBQSwECLQAUAAYACAAAACEAtoM4kv4AAADhAQAAEwAAAAAAAAAA&#10;AAAAAAAAAAAAW0NvbnRlbnRfVHlwZXNdLnhtbFBLAQItABQABgAIAAAAIQA4/SH/1gAAAJQBAAAL&#10;AAAAAAAAAAAAAAAAAC8BAABfcmVscy8ucmVsc1BLAQItABQABgAIAAAAIQAIzNiv0QEAAAgEAAAO&#10;AAAAAAAAAAAAAAAAAC4CAABkcnMvZTJvRG9jLnhtbFBLAQItABQABgAIAAAAIQBsXdaD2wAAAAkB&#10;AAAPAAAAAAAAAAAAAAAAACsEAABkcnMvZG93bnJldi54bWxQSwUGAAAAAAQABADzAAAAMwUAAAAA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  <w:r w:rsidR="00C2378C" w:rsidRPr="000E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atements </w:t>
            </w:r>
          </w:p>
        </w:tc>
        <w:tc>
          <w:tcPr>
            <w:tcW w:w="2201" w:type="dxa"/>
          </w:tcPr>
          <w:p w14:paraId="03703953" w14:textId="17B16AC4" w:rsidR="00C2378C" w:rsidRPr="000E2CCC" w:rsidRDefault="005B6A7C" w:rsidP="00831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F5E82C6" wp14:editId="034B25F5">
                      <wp:simplePos x="0" y="0"/>
                      <wp:positionH relativeFrom="column">
                        <wp:posOffset>671195</wp:posOffset>
                      </wp:positionH>
                      <wp:positionV relativeFrom="paragraph">
                        <wp:posOffset>93980</wp:posOffset>
                      </wp:positionV>
                      <wp:extent cx="468000" cy="0"/>
                      <wp:effectExtent l="0" t="76200" r="27305" b="76200"/>
                      <wp:wrapNone/>
                      <wp:docPr id="52865451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6800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170195" id="Straight Arrow Connector 1" o:spid="_x0000_s1026" type="#_x0000_t32" style="position:absolute;margin-left:52.85pt;margin-top:7.4pt;width:36.8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Juq1QEAAAcEAAAOAAAAZHJzL2Uyb0RvYy54bWysU02P0zAQvSPxHyzfadKKXaqo6R66LBcE&#10;Kz5+gNcZJ5Yc27KHJvn3jJ02YRcuIC5O7Jk3783z+HA39oadIUTtbM23m5IzsNI12rY1//7t4c2e&#10;s4jCNsI4CzWfIPK74+tXh8FXsHOdMw0ERkVsrAZf8w7RV0URZQe9iBvnwVJQudALpG1oiyaIgar3&#10;ptiV5W0xuND44CTESKf3c5Afc32lQOJnpSIgMzUnbZjXkNentBbHg6jaIHyn5UWG+AcVvdCWSJdS&#10;9wIF+xH0b6V6LYOLTuFGur5wSmkJuQfqZlu+6OZrJzzkXsic6Beb4v8rKz+dT/YxkA2Dj1X0jyF1&#10;MarQpy/pY2M2a1rMghGZpMO3t/uyJEvlNVSsOB8ifgDXs/RT84hB6LbDk7OWbsSFbfZKnD9GJGYC&#10;XgGJ1Fg21Hy3v3l3k9OiM7p50MakYB4MOJnAzoKuFMdtukKq8CwLhTbvbcNw8jRzGLSwrYFLprEE&#10;WLvNfzgZmLm/gGK6of5mjS/4hJRg8cppLGUnmCJ1C7CcVacJXoU+B17yExTykP4NeEFkZmdxAffa&#10;uvAn9tUmNedfHZj7ThY8uWbKc5CtoWnLrl5eRhrnX/cZvr7f408AAAD//wMAUEsDBBQABgAIAAAA&#10;IQB3yibD2wAAAAkBAAAPAAAAZHJzL2Rvd25yZXYueG1sTI9BT8MwDIXvSPyHyEjcWDro2FaaTgiJ&#10;EwJBx4Fj2pi2InGqJOvKv8cTB7j52U/P3yt3s7NiwhAHTwqWiwwEUuvNQJ2C9/3j1QZETJqMtp5Q&#10;wTdG2FXnZ6UujD/SG0516gSHUCy0gj6lsZAytj06HRd+ROLbpw9OJ5ahkyboI4c7K6+z7FY6PRB/&#10;6PWIDz22X/XBKbh5flnZpZ+fghnr8LpvfJo+cqUuL+b7OxAJ5/RnhhM+o0PFTI0/kInCss5Wa7by&#10;kHOFk2G9zUE0vwtZlfJ/g+oHAAD//wMAUEsBAi0AFAAGAAgAAAAhALaDOJL+AAAA4QEAABMAAAAA&#10;AAAAAAAAAAAAAAAAAFtDb250ZW50X1R5cGVzXS54bWxQSwECLQAUAAYACAAAACEAOP0h/9YAAACU&#10;AQAACwAAAAAAAAAAAAAAAAAvAQAAX3JlbHMvLnJlbHNQSwECLQAUAAYACAAAACEAXsybqtUBAAAH&#10;BAAADgAAAAAAAAAAAAAAAAAuAgAAZHJzL2Uyb0RvYy54bWxQSwECLQAUAAYACAAAACEAd8omw9sA&#10;AAAJAQAADwAAAAAAAAAAAAAAAAAvBAAAZHJzL2Rvd25yZXYueG1sUEsFBgAAAAAEAAQA8wAAADcF&#10;AAAAAA=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  <w:r w:rsidR="004D7D29" w:rsidRPr="000E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563" w:type="dxa"/>
          </w:tcPr>
          <w:p w14:paraId="764E7A22" w14:textId="1ADD3913" w:rsidR="00C2378C" w:rsidRPr="000E2CCC" w:rsidRDefault="005B6A7C" w:rsidP="00831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A5401BA" wp14:editId="3A4D2213">
                      <wp:simplePos x="0" y="0"/>
                      <wp:positionH relativeFrom="column">
                        <wp:posOffset>421640</wp:posOffset>
                      </wp:positionH>
                      <wp:positionV relativeFrom="paragraph">
                        <wp:posOffset>112395</wp:posOffset>
                      </wp:positionV>
                      <wp:extent cx="360000" cy="0"/>
                      <wp:effectExtent l="0" t="76200" r="21590" b="76200"/>
                      <wp:wrapNone/>
                      <wp:docPr id="883306709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000" cy="0"/>
                              </a:xfrm>
                              <a:prstGeom prst="straightConnector1">
                                <a:avLst/>
                              </a:prstGeom>
                              <a:ln w="28575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w14:anchorId="6C3E7AB1" id="Straight Arrow Connector 1" o:spid="_x0000_s1026" type="#_x0000_t32" style="position:absolute;margin-left:33.2pt;margin-top:8.85pt;width:28.35pt;height:0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FoD1AEAAAcEAAAOAAAAZHJzL2Uyb0RvYy54bWysU8tu2zAQvBfoPxC815JdJA0Eyzk4TS9F&#10;G/TxAQy1lAhQJEFuLenvu6RsqUl7aRAdKD52dnaGy/3t2Bt2ghC1szXfbkrOwErXaNvW/OeP+3c3&#10;nEUUthHGWaj5BJHfHt6+2Q++gp3rnGkgMEpiYzX4mneIviqKKDvoRdw4D5YOlQu9QFqGtmiCGCh7&#10;b4pdWV4XgwuND05CjLR7Nx/yQ86vFEj8qlQEZKbmVBvmMeTxMY3FYS+qNgjfaXkuQ7ygil5oS6RL&#10;qjuBgv0K+q9UvZbBRadwI11fOKW0hKyB1GzLZ2q+d8JD1kLmRL/YFF8vrfxyOtqHQDYMPlbRP4Sk&#10;YlShT3+qj43ZrGkxC0ZkkjbfX5f0cSYvR8WK8yHiJ3A9S5OaRwxCtx0enbV0Iy5ss1fi9DkiMRPw&#10;AkikxrKh5rubqw9XOSw6o5t7bUw6zI0BRxPYSdCV4rhNV0gZnkSh0OajbRhOnnoOgxa2NXCONJYA&#10;q9o8w8nAzP0NFNMN6ZtrfMYnpASLF05jKTrBFFW3AMu56tTBa6FPgef4BIXcpP8DXhCZ2VlcwL22&#10;LvyLfbVJzfEXB2bdyYJH10y5D7I11G3Z1fPLSO385zrD1/d7+A0AAP//AwBQSwMEFAAGAAgAAAAh&#10;AGaxDCbcAAAACAEAAA8AAABkcnMvZG93bnJldi54bWxMj8FOwzAQRO9I/IO1SL1RJ21JURqnQkic&#10;qiJIOXB04m0SYa8j203Tv8cVB3rcmdHsm2I7Gc1GdL63JCCdJ8CQGqt6agV8Hd4en4H5IElJbQkF&#10;XNDDtry/K2Su7Jk+caxCy2IJ+VwK6EIYcs5906GRfm4HpOgdrTMyxNO1XDl5juVG80WSZNzInuKH&#10;Tg742mHzU52MgOX+/Umndto5NVTu41DbMH6vhJg9TC8bYAGn8B+GK35EhzIy1fZEyjMtIMtWMRn1&#10;9RrY1V8sU2D1n8DLgt8OKH8BAAD//wMAUEsBAi0AFAAGAAgAAAAhALaDOJL+AAAA4QEAABMAAAAA&#10;AAAAAAAAAAAAAAAAAFtDb250ZW50X1R5cGVzXS54bWxQSwECLQAUAAYACAAAACEAOP0h/9YAAACU&#10;AQAACwAAAAAAAAAAAAAAAAAvAQAAX3JlbHMvLnJlbHNQSwECLQAUAAYACAAAACEAB1xaA9QBAAAH&#10;BAAADgAAAAAAAAAAAAAAAAAuAgAAZHJzL2Uyb0RvYy54bWxQSwECLQAUAAYACAAAACEAZrEMJtwA&#10;AAAIAQAADwAAAAAAAAAAAAAAAAAuBAAAZHJzL2Rvd25yZXYueG1sUEsFBgAAAAAEAAQA8wAAADcF&#10;AAAAAA==&#10;" strokecolor="black [3213]" strokeweight="2.25pt">
                      <v:stroke endarrow="block" joinstyle="miter"/>
                    </v:shape>
                  </w:pict>
                </mc:Fallback>
              </mc:AlternateContent>
            </w:r>
            <w:r w:rsidR="00C2378C" w:rsidRPr="000E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s</w:t>
            </w:r>
          </w:p>
        </w:tc>
        <w:tc>
          <w:tcPr>
            <w:tcW w:w="1294" w:type="dxa"/>
          </w:tcPr>
          <w:p w14:paraId="499FA722" w14:textId="55FA8F17" w:rsidR="00C2378C" w:rsidRPr="000E2CCC" w:rsidRDefault="00C2378C" w:rsidP="008316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</w:t>
            </w:r>
          </w:p>
        </w:tc>
      </w:tr>
      <w:tr w:rsidR="00BA6974" w:rsidRPr="000E2CCC" w14:paraId="77FADF76" w14:textId="77777777" w:rsidTr="004104F4">
        <w:trPr>
          <w:trHeight w:val="7468"/>
        </w:trPr>
        <w:tc>
          <w:tcPr>
            <w:tcW w:w="4071" w:type="dxa"/>
          </w:tcPr>
          <w:p w14:paraId="7944D379" w14:textId="0B3D4BE6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2867B96A" w14:textId="4F4023C6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“Overall, my outlook on life is quite a bit worse compared with other people I know. I </w:t>
            </w:r>
            <w:proofErr w:type="gramStart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definitely don’t</w:t>
            </w:r>
            <w:proofErr w:type="gramEnd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 see myself as an optimist . . .. I feel like I have more serious things to think about and I worry a lot more about what can or could happen to people”</w:t>
            </w:r>
          </w:p>
          <w:p w14:paraId="09025CD7" w14:textId="77777777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788EA0" w14:textId="74974735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It used to make me mad”</w:t>
            </w:r>
          </w:p>
          <w:p w14:paraId="17F6787A" w14:textId="77777777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55ED6" w14:textId="0A5ADDE9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..</w:t>
            </w:r>
            <w:proofErr w:type="gramEnd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prepare myself for the inevitable blow-up”</w:t>
            </w:r>
          </w:p>
          <w:p w14:paraId="20D22F0C" w14:textId="77777777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94CA9E" w14:textId="6BB52258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“I can’t let my guard down” </w:t>
            </w:r>
          </w:p>
          <w:p w14:paraId="5C6D2244" w14:textId="77777777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1DFCA1" w14:textId="5F42F311" w:rsidR="00456406" w:rsidRPr="000E2CCC" w:rsidRDefault="00456406" w:rsidP="0045640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I never know when she’ll have a fit or blow up”</w:t>
            </w:r>
          </w:p>
          <w:p w14:paraId="732AD43E" w14:textId="3507A100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I try to keep my feelings to myself”</w:t>
            </w:r>
          </w:p>
          <w:p w14:paraId="774B33EF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7C6D7" w14:textId="25FADF2B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I’m worried about upsetting my parents”</w:t>
            </w:r>
          </w:p>
          <w:p w14:paraId="4982E18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C1871" w14:textId="0813D26F" w:rsidR="00456406" w:rsidRPr="000E2CCC" w:rsidRDefault="00456406" w:rsidP="0045640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happiness, lack of spontaneity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e-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bach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8).</w:t>
            </w:r>
          </w:p>
          <w:p w14:paraId="48CEF674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183A03" w14:textId="329CD18F" w:rsidR="00456406" w:rsidRPr="000E2CCC" w:rsidRDefault="00456406" w:rsidP="0045640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ilience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e-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bach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8)</w:t>
            </w:r>
          </w:p>
        </w:tc>
        <w:tc>
          <w:tcPr>
            <w:tcW w:w="2201" w:type="dxa"/>
          </w:tcPr>
          <w:p w14:paraId="2A499528" w14:textId="4BE53768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Worse outlook, worry, not an optimist, emotions</w:t>
            </w:r>
          </w:p>
          <w:p w14:paraId="6B04AEA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BF0E67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942F48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5C0EC9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30356" w14:textId="77777777" w:rsidR="004104F4" w:rsidRPr="000E2CCC" w:rsidRDefault="004104F4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DAC81" w14:textId="77777777" w:rsidR="004104F4" w:rsidRPr="000E2CCC" w:rsidRDefault="004104F4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A1D0C" w14:textId="77777777" w:rsidR="004104F4" w:rsidRPr="000E2CCC" w:rsidRDefault="004104F4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BF5E4" w14:textId="77777777" w:rsidR="004104F4" w:rsidRPr="000E2CCC" w:rsidRDefault="004104F4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6E375B" w14:textId="77777777" w:rsidR="004104F4" w:rsidRPr="000E2CCC" w:rsidRDefault="004104F4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6B5E6" w14:textId="01F1B648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Never know, prepare</w:t>
            </w:r>
          </w:p>
          <w:p w14:paraId="1A953BFB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68C12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415D6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E4263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Keep feelings to self</w:t>
            </w:r>
          </w:p>
          <w:p w14:paraId="746055D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F0478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Worried, upsetting</w:t>
            </w:r>
          </w:p>
          <w:p w14:paraId="527DD064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1C46A" w14:textId="7F0902E6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Unhappiness</w:t>
            </w:r>
          </w:p>
          <w:p w14:paraId="35AC6A7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84835F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67FE7" w14:textId="4191BEE4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1563" w:type="dxa"/>
          </w:tcPr>
          <w:p w14:paraId="4C0B795B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4B9038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B9C87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440846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88B7D3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99F2C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9D738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86191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67E9D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15693B" w14:textId="68517D6E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Code 1 </w:t>
            </w:r>
            <w:r w:rsidR="008E634F" w:rsidRPr="000E2CCC">
              <w:rPr>
                <w:rFonts w:ascii="Times New Roman" w:hAnsi="Times New Roman" w:cs="Times New Roman"/>
                <w:sz w:val="24"/>
                <w:szCs w:val="24"/>
              </w:rPr>
              <w:t>Psychological effects</w:t>
            </w:r>
          </w:p>
        </w:tc>
        <w:tc>
          <w:tcPr>
            <w:tcW w:w="1294" w:type="dxa"/>
            <w:tcBorders>
              <w:bottom w:val="nil"/>
            </w:tcBorders>
          </w:tcPr>
          <w:p w14:paraId="3B9C428A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0A7129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1E31A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1EFEE6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CB913B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E417D1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102EB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226E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D56EA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789024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B49A81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874D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8F60B6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6DC0C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637E09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EE486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A5FB40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47A560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1944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2FD2E9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C0587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2BE8DB" w14:textId="507DE90D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Theme </w:t>
            </w:r>
            <w:r w:rsidR="00663286" w:rsidRPr="000E2C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634F" w:rsidRPr="000E2CCC">
              <w:rPr>
                <w:rFonts w:ascii="Times New Roman" w:hAnsi="Times New Roman" w:cs="Times New Roman"/>
                <w:sz w:val="24"/>
                <w:szCs w:val="24"/>
              </w:rPr>
              <w:t>Impact on the sibling</w:t>
            </w:r>
            <w:r w:rsidR="00AE66A0" w:rsidRPr="000E2CC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D72CBA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974" w:rsidRPr="000E2CCC" w14:paraId="30707FB6" w14:textId="77777777" w:rsidTr="009C4036">
        <w:tc>
          <w:tcPr>
            <w:tcW w:w="4071" w:type="dxa"/>
          </w:tcPr>
          <w:p w14:paraId="4F455410" w14:textId="77777777" w:rsidR="00A82D13" w:rsidRPr="000E2CCC" w:rsidRDefault="00456406" w:rsidP="00A82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A lot of people can’t relate to my experience”</w:t>
            </w:r>
            <w:r w:rsidR="00A82D13"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2D13"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A82D13"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="00A82D13"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0CD5FE55" w14:textId="31B6BC3D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14:paraId="7199FCA9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AAF17" w14:textId="7C4B92CE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Others can’t relate</w:t>
            </w:r>
          </w:p>
        </w:tc>
        <w:tc>
          <w:tcPr>
            <w:tcW w:w="1563" w:type="dxa"/>
          </w:tcPr>
          <w:p w14:paraId="4B6BBF46" w14:textId="60F46235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Code 2 Not being understood by others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7F95C9E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974" w:rsidRPr="000E2CCC" w14:paraId="330A1334" w14:textId="77777777" w:rsidTr="009C4036">
        <w:tc>
          <w:tcPr>
            <w:tcW w:w="4071" w:type="dxa"/>
          </w:tcPr>
          <w:p w14:paraId="7CA58007" w14:textId="79ADCE53" w:rsidR="00456406" w:rsidRPr="000E2CCC" w:rsidRDefault="00456406" w:rsidP="0045640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re responsible for themselves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e-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bach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8).</w:t>
            </w:r>
          </w:p>
          <w:p w14:paraId="742D88B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2141F" w14:textId="3F031D26" w:rsidR="00456406" w:rsidRPr="000E2CCC" w:rsidRDefault="002239D9" w:rsidP="0045640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r w:rsidR="00456406"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 do sometimes feel as if (I’m) the </w:t>
            </w:r>
            <w:proofErr w:type="gramStart"/>
            <w:r w:rsidR="00456406"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rent”  </w:t>
            </w:r>
            <w:r w:rsidR="00456406" w:rsidRPr="000E2CC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="00456406" w:rsidRPr="000E2CCC">
              <w:rPr>
                <w:rFonts w:ascii="Times New Roman" w:hAnsi="Times New Roman" w:cs="Times New Roman"/>
                <w:sz w:val="24"/>
                <w:szCs w:val="24"/>
              </w:rPr>
              <w:t>French, 2022).</w:t>
            </w:r>
          </w:p>
          <w:p w14:paraId="292A9BB1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A39224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ponsibility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e-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bach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8).</w:t>
            </w:r>
          </w:p>
          <w:p w14:paraId="382A5BC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109074" w14:textId="213FBFB3" w:rsidR="00456406" w:rsidRPr="000E2CCC" w:rsidRDefault="002239D9" w:rsidP="0045640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“</w:t>
            </w:r>
            <w:r w:rsidR="00456406"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thing that I do for my sibling is done through love, I’ll never feel burden by it” </w:t>
            </w:r>
            <w:r w:rsidR="00456406" w:rsidRPr="000E2CCC">
              <w:rPr>
                <w:rFonts w:ascii="Times New Roman" w:hAnsi="Times New Roman" w:cs="Times New Roman"/>
                <w:sz w:val="24"/>
                <w:szCs w:val="24"/>
              </w:rPr>
              <w:t>(French, 2022).</w:t>
            </w:r>
          </w:p>
          <w:p w14:paraId="5E317EDB" w14:textId="55DBF14B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14:paraId="2BF583C8" w14:textId="77777777" w:rsidR="00E95F1F" w:rsidRPr="000E2CCC" w:rsidRDefault="00E95F1F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C83349" w14:textId="474B39CF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Self-responsibility </w:t>
            </w:r>
          </w:p>
          <w:p w14:paraId="1F64648B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71E6FC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B73E1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6E64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C71A0" w14:textId="384E1D45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I am the parent </w:t>
            </w:r>
          </w:p>
        </w:tc>
        <w:tc>
          <w:tcPr>
            <w:tcW w:w="1563" w:type="dxa"/>
          </w:tcPr>
          <w:p w14:paraId="09F172F2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CDBC33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FFC757" w14:textId="0ED3576D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Code 3 Caregiver role</w:t>
            </w:r>
          </w:p>
        </w:tc>
        <w:tc>
          <w:tcPr>
            <w:tcW w:w="1294" w:type="dxa"/>
            <w:tcBorders>
              <w:top w:val="nil"/>
            </w:tcBorders>
          </w:tcPr>
          <w:p w14:paraId="698F21A1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CCC" w:rsidRPr="000E2CCC" w14:paraId="2D89F945" w14:textId="77777777" w:rsidTr="009C4036">
        <w:trPr>
          <w:trHeight w:val="4222"/>
        </w:trPr>
        <w:tc>
          <w:tcPr>
            <w:tcW w:w="4071" w:type="dxa"/>
          </w:tcPr>
          <w:p w14:paraId="2349150E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ghly emotionally charged nature of relationships within the households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llen, 2011).</w:t>
            </w:r>
          </w:p>
          <w:p w14:paraId="45B98889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B7D06D" w14:textId="77777777" w:rsidR="00BA6974" w:rsidRPr="000E2CCC" w:rsidRDefault="00BA6974" w:rsidP="008A357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ruption in the family and disagreements relating to the needs of the brother or sister with Prader-Willi syndrome; lack of doing activities together, family disputes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Ree-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ebach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2008).</w:t>
            </w:r>
          </w:p>
          <w:p w14:paraId="1BC3CB94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165A87C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Prader-Willi syndrome bossiness or meanness (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73FD6DF7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70A386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“Everyone is busy with the child with Prader-Willi syndrome. They care but have more pressing </w:t>
            </w:r>
            <w:proofErr w:type="gramStart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issues..</w:t>
            </w:r>
            <w:proofErr w:type="gramEnd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” (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683E4330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14:paraId="3C7A0001" w14:textId="77777777" w:rsidR="00BA6974" w:rsidRPr="000E2CCC" w:rsidRDefault="00BA6974" w:rsidP="008A357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Emotionally charged, relationships</w:t>
            </w:r>
          </w:p>
          <w:p w14:paraId="2F5EEF7F" w14:textId="77777777" w:rsidR="00BA6974" w:rsidRPr="000E2CCC" w:rsidRDefault="00BA6974" w:rsidP="008A357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692FF66" w14:textId="77777777" w:rsidR="00BA6974" w:rsidRPr="000E2CCC" w:rsidRDefault="00BA6974" w:rsidP="008A357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5CC9DD" w14:textId="77777777" w:rsidR="00BA6974" w:rsidRPr="000E2CCC" w:rsidRDefault="00BA6974" w:rsidP="008A357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Disruption in the family</w:t>
            </w:r>
          </w:p>
          <w:p w14:paraId="42B90D02" w14:textId="77777777" w:rsidR="00BA6974" w:rsidRPr="000E2CCC" w:rsidRDefault="00BA6974" w:rsidP="008A357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034EAE1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DEC25" w14:textId="77777777" w:rsidR="004104F4" w:rsidRPr="000E2CCC" w:rsidRDefault="004104F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F27BDB" w14:textId="77777777" w:rsidR="004104F4" w:rsidRPr="000E2CCC" w:rsidRDefault="004104F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239BD2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Meanness</w:t>
            </w:r>
          </w:p>
          <w:p w14:paraId="061D9837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5300D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F133CC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Everyone is busy</w:t>
            </w:r>
          </w:p>
          <w:p w14:paraId="6C5CE11D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3" w:type="dxa"/>
          </w:tcPr>
          <w:p w14:paraId="423504BB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0342B1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224217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4E3243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EB203C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408D37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654B8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Code 1 Relating to family</w:t>
            </w:r>
          </w:p>
        </w:tc>
        <w:tc>
          <w:tcPr>
            <w:tcW w:w="1294" w:type="dxa"/>
            <w:tcBorders>
              <w:bottom w:val="nil"/>
            </w:tcBorders>
          </w:tcPr>
          <w:p w14:paraId="3E9CD33D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608E13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72A40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C8755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C0968F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C94C8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C4BCA2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8575FC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0C03F0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FFDB4A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C7C33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8593F5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Theme 2 Family relations </w:t>
            </w:r>
          </w:p>
        </w:tc>
      </w:tr>
      <w:tr w:rsidR="000E2CCC" w:rsidRPr="000E2CCC" w14:paraId="1470EC35" w14:textId="77777777" w:rsidTr="004104F4">
        <w:trPr>
          <w:trHeight w:val="2266"/>
        </w:trPr>
        <w:tc>
          <w:tcPr>
            <w:tcW w:w="4071" w:type="dxa"/>
          </w:tcPr>
          <w:p w14:paraId="44847964" w14:textId="77777777" w:rsidR="00BA6974" w:rsidRPr="000E2CCC" w:rsidRDefault="00BA6974" w:rsidP="008A3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(French, 2022)</w:t>
            </w:r>
          </w:p>
          <w:p w14:paraId="2931C6AC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“I believe that </w:t>
            </w:r>
          </w:p>
          <w:p w14:paraId="759F8A0D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ving siblings has helped develop my social skills, empathy, and understanding of others…” </w:t>
            </w:r>
          </w:p>
          <w:p w14:paraId="047FFF33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D6DFF59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“I am less compassionate to people with disabilities” </w:t>
            </w:r>
          </w:p>
          <w:p w14:paraId="3FE9DF89" w14:textId="77777777" w:rsidR="00BA6974" w:rsidRPr="000E2CCC" w:rsidRDefault="00BA6974" w:rsidP="008A3576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14:paraId="22891662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C6CEC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5B3981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Develop, skills</w:t>
            </w:r>
          </w:p>
          <w:p w14:paraId="1DB9E44E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84F69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B6F7F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413AD3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>Less compassionate</w:t>
            </w:r>
          </w:p>
        </w:tc>
        <w:tc>
          <w:tcPr>
            <w:tcW w:w="1563" w:type="dxa"/>
          </w:tcPr>
          <w:p w14:paraId="0E7A6268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25044E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2C396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Code 2 Relating to others</w:t>
            </w:r>
          </w:p>
        </w:tc>
        <w:tc>
          <w:tcPr>
            <w:tcW w:w="1294" w:type="dxa"/>
            <w:tcBorders>
              <w:top w:val="nil"/>
              <w:bottom w:val="single" w:sz="4" w:space="0" w:color="000000" w:themeColor="text1"/>
            </w:tcBorders>
          </w:tcPr>
          <w:p w14:paraId="44B5FB27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2CCC" w:rsidRPr="000E2CCC" w14:paraId="027B5A37" w14:textId="77777777" w:rsidTr="009C4036">
        <w:tc>
          <w:tcPr>
            <w:tcW w:w="4071" w:type="dxa"/>
          </w:tcPr>
          <w:p w14:paraId="024D0772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60234308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F609A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“My daughter is jealous of the child with Prader-Willi syndrome because she is beautiful. I think sometimes she feels embarrassed by the child with Prader-Willi syndrome”</w:t>
            </w:r>
          </w:p>
          <w:p w14:paraId="05B9C47F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803A40" w14:textId="2607BE6D" w:rsidR="00BA6974" w:rsidRPr="000E2CCC" w:rsidRDefault="00BA6974" w:rsidP="008A3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“He helps by making sure that the child with Prader-Willi syndrome sticks to his diet, being responsible for himself, cleaning up and doing his chores. He feels bad that the child with Prader-Willi syndrome </w:t>
            </w:r>
            <w:proofErr w:type="gramStart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has to</w:t>
            </w:r>
            <w:proofErr w:type="gramEnd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 deal with Prader-Willi syndrome.”  </w:t>
            </w:r>
          </w:p>
          <w:p w14:paraId="0B495874" w14:textId="77777777" w:rsidR="00BA6974" w:rsidRPr="000E2CCC" w:rsidRDefault="00BA6974" w:rsidP="008A3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A14DDB" w14:textId="77777777" w:rsidR="000E2CCC" w:rsidRPr="000E2CCC" w:rsidRDefault="000E2CCC" w:rsidP="008A3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6AFB4" w14:textId="77777777" w:rsidR="000E2CCC" w:rsidRPr="000E2CCC" w:rsidRDefault="000E2CCC" w:rsidP="008A3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476F63" w14:textId="77777777" w:rsidR="000E2CCC" w:rsidRPr="000E2CCC" w:rsidRDefault="000E2CCC" w:rsidP="008A357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14:paraId="4E88DD0A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94ABAF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8B5DB9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975381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Jealousy </w:t>
            </w:r>
          </w:p>
          <w:p w14:paraId="626B58C6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3986C2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F3B0B7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CF606E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B330DB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6613AE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0DD70D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Help, responsible for self</w:t>
            </w:r>
          </w:p>
        </w:tc>
        <w:tc>
          <w:tcPr>
            <w:tcW w:w="1563" w:type="dxa"/>
          </w:tcPr>
          <w:p w14:paraId="42FFC339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12FB5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C00FF8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314F12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B3454B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Code 3 Parental perceptions</w:t>
            </w:r>
          </w:p>
        </w:tc>
        <w:tc>
          <w:tcPr>
            <w:tcW w:w="1294" w:type="dxa"/>
            <w:tcBorders>
              <w:top w:val="nil"/>
              <w:bottom w:val="single" w:sz="4" w:space="0" w:color="000000" w:themeColor="text1"/>
            </w:tcBorders>
          </w:tcPr>
          <w:p w14:paraId="1C7653D9" w14:textId="77777777" w:rsidR="00BA6974" w:rsidRPr="000E2CCC" w:rsidRDefault="00BA6974" w:rsidP="008A35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974" w:rsidRPr="000E2CCC" w14:paraId="3912431A" w14:textId="77777777" w:rsidTr="009C4036">
        <w:tc>
          <w:tcPr>
            <w:tcW w:w="4071" w:type="dxa"/>
          </w:tcPr>
          <w:p w14:paraId="59A5B7D5" w14:textId="77777777" w:rsidR="00456406" w:rsidRPr="000E2CCC" w:rsidRDefault="00456406" w:rsidP="0045640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“She (sister with PWS, 1 year age difference) has her puzzle books and she does them a lot. I’m not allowed (by sister with </w:t>
            </w: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Prader-Willi syndrome</w:t>
            </w:r>
            <w:r w:rsidRPr="000E2CC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to do them, but I don’t mind really…”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Allen, 2011).</w:t>
            </w:r>
          </w:p>
          <w:p w14:paraId="458A5CD7" w14:textId="77777777" w:rsidR="00456406" w:rsidRPr="000E2CCC" w:rsidRDefault="00456406" w:rsidP="00456406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818849C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“If there were no caregivers or if my sister with Prader-Willi syndrome wasn’t gone for most weekends, it would be a lot harder”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0FA45314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13EA27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When I do talk, I talk to my mom or my counsellor because I want </w:t>
            </w:r>
            <w:proofErr w:type="gramStart"/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advice  </w:t>
            </w:r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proofErr w:type="gram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zaheri</w:t>
            </w:r>
            <w:proofErr w:type="spellEnd"/>
            <w:r w:rsidRPr="000E2C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, 2013)</w:t>
            </w:r>
          </w:p>
          <w:p w14:paraId="3E0E070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1" w:type="dxa"/>
          </w:tcPr>
          <w:p w14:paraId="4D0AA35F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Keeping occupied </w:t>
            </w:r>
          </w:p>
          <w:p w14:paraId="2C2A5F1C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8F88B7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7CC2A0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434E90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9CD5F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B86DEF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E3B0C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0C114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Respite</w:t>
            </w:r>
          </w:p>
          <w:p w14:paraId="4F009DEC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7569A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2330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ED6326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01721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02AA6" w14:textId="26828232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 xml:space="preserve">Sharing </w:t>
            </w:r>
          </w:p>
        </w:tc>
        <w:tc>
          <w:tcPr>
            <w:tcW w:w="1563" w:type="dxa"/>
          </w:tcPr>
          <w:p w14:paraId="77C98796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637404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66DE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94314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4621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E1085B" w14:textId="7BA4D822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Code 1 Behaviour management</w:t>
            </w:r>
          </w:p>
        </w:tc>
        <w:tc>
          <w:tcPr>
            <w:tcW w:w="1294" w:type="dxa"/>
          </w:tcPr>
          <w:p w14:paraId="7E049C3D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AD529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004940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0727C5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D6C6E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85BD2F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B78C6B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2CCC">
              <w:rPr>
                <w:rFonts w:ascii="Times New Roman" w:hAnsi="Times New Roman" w:cs="Times New Roman"/>
                <w:sz w:val="24"/>
                <w:szCs w:val="24"/>
              </w:rPr>
              <w:t>Theme 3 Ways of coping</w:t>
            </w:r>
          </w:p>
          <w:p w14:paraId="710A7408" w14:textId="77777777" w:rsidR="00456406" w:rsidRPr="000E2CCC" w:rsidRDefault="00456406" w:rsidP="0045640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26A7948" w14:textId="0C4BC6D0" w:rsidR="00CB0BF2" w:rsidRPr="000E2CCC" w:rsidRDefault="00CB0BF2">
      <w:pPr>
        <w:rPr>
          <w:rFonts w:ascii="Times New Roman" w:hAnsi="Times New Roman" w:cs="Times New Roman"/>
          <w:sz w:val="24"/>
          <w:szCs w:val="24"/>
        </w:rPr>
      </w:pPr>
    </w:p>
    <w:sectPr w:rsidR="00CB0BF2" w:rsidRPr="000E2CCC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8134F" w14:textId="77777777" w:rsidR="006517AA" w:rsidRDefault="006517AA">
      <w:pPr>
        <w:spacing w:after="0" w:line="240" w:lineRule="auto"/>
      </w:pPr>
      <w:r>
        <w:separator/>
      </w:r>
    </w:p>
  </w:endnote>
  <w:endnote w:type="continuationSeparator" w:id="0">
    <w:p w14:paraId="35D878FF" w14:textId="77777777" w:rsidR="006517AA" w:rsidRDefault="00651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6526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6F167F" w14:textId="576719B8" w:rsidR="009534B7" w:rsidRDefault="009534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876902" w14:textId="77777777" w:rsidR="009534B7" w:rsidRDefault="009534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0D5C9" w14:textId="77777777" w:rsidR="006517AA" w:rsidRDefault="006517AA">
      <w:pPr>
        <w:spacing w:after="0" w:line="240" w:lineRule="auto"/>
      </w:pPr>
      <w:r>
        <w:separator/>
      </w:r>
    </w:p>
  </w:footnote>
  <w:footnote w:type="continuationSeparator" w:id="0">
    <w:p w14:paraId="28084C10" w14:textId="77777777" w:rsidR="006517AA" w:rsidRDefault="00651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0727A14" w14:paraId="5136568F" w14:textId="77777777" w:rsidTr="70727A14">
      <w:trPr>
        <w:trHeight w:val="300"/>
      </w:trPr>
      <w:tc>
        <w:tcPr>
          <w:tcW w:w="3120" w:type="dxa"/>
        </w:tcPr>
        <w:p w14:paraId="2A5C22EF" w14:textId="0D9CD3EE" w:rsidR="70727A14" w:rsidRDefault="70727A14" w:rsidP="70727A14">
          <w:pPr>
            <w:pStyle w:val="Header"/>
            <w:ind w:left="-115"/>
          </w:pPr>
        </w:p>
      </w:tc>
      <w:tc>
        <w:tcPr>
          <w:tcW w:w="3120" w:type="dxa"/>
        </w:tcPr>
        <w:p w14:paraId="69826EF2" w14:textId="33D0398D" w:rsidR="70727A14" w:rsidRDefault="70727A14" w:rsidP="70727A14">
          <w:pPr>
            <w:pStyle w:val="Header"/>
            <w:jc w:val="center"/>
          </w:pPr>
        </w:p>
      </w:tc>
      <w:tc>
        <w:tcPr>
          <w:tcW w:w="3120" w:type="dxa"/>
        </w:tcPr>
        <w:p w14:paraId="3EDDD8E1" w14:textId="62207243" w:rsidR="70727A14" w:rsidRDefault="70727A14" w:rsidP="70727A14">
          <w:pPr>
            <w:pStyle w:val="Header"/>
            <w:ind w:right="-115"/>
            <w:jc w:val="right"/>
          </w:pPr>
        </w:p>
      </w:tc>
    </w:tr>
  </w:tbl>
  <w:p w14:paraId="2B2C4D95" w14:textId="782EEEA0" w:rsidR="70727A14" w:rsidRDefault="70727A14" w:rsidP="70727A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0727A14" w14:paraId="4A080FEF" w14:textId="77777777" w:rsidTr="70727A14">
      <w:trPr>
        <w:trHeight w:val="300"/>
      </w:trPr>
      <w:tc>
        <w:tcPr>
          <w:tcW w:w="3005" w:type="dxa"/>
        </w:tcPr>
        <w:p w14:paraId="168D4E63" w14:textId="21229EFC" w:rsidR="70727A14" w:rsidRDefault="70727A14" w:rsidP="70727A14">
          <w:pPr>
            <w:pStyle w:val="Header"/>
            <w:ind w:left="-115"/>
          </w:pPr>
        </w:p>
      </w:tc>
      <w:tc>
        <w:tcPr>
          <w:tcW w:w="3005" w:type="dxa"/>
        </w:tcPr>
        <w:p w14:paraId="09673585" w14:textId="57A4DD69" w:rsidR="70727A14" w:rsidRDefault="70727A14" w:rsidP="70727A14">
          <w:pPr>
            <w:pStyle w:val="Header"/>
            <w:jc w:val="center"/>
          </w:pPr>
        </w:p>
      </w:tc>
      <w:tc>
        <w:tcPr>
          <w:tcW w:w="3005" w:type="dxa"/>
        </w:tcPr>
        <w:p w14:paraId="717E182D" w14:textId="675D7C4C" w:rsidR="70727A14" w:rsidRDefault="70727A14" w:rsidP="70727A14">
          <w:pPr>
            <w:pStyle w:val="Header"/>
            <w:ind w:right="-115"/>
            <w:jc w:val="right"/>
          </w:pPr>
        </w:p>
      </w:tc>
    </w:tr>
  </w:tbl>
  <w:p w14:paraId="4CD92AA8" w14:textId="17138048" w:rsidR="70727A14" w:rsidRDefault="70727A14" w:rsidP="70727A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B43"/>
    <w:rsid w:val="00010049"/>
    <w:rsid w:val="0001180E"/>
    <w:rsid w:val="00047715"/>
    <w:rsid w:val="000662AE"/>
    <w:rsid w:val="000666FB"/>
    <w:rsid w:val="00095CE9"/>
    <w:rsid w:val="000A0353"/>
    <w:rsid w:val="000A1374"/>
    <w:rsid w:val="000A64BF"/>
    <w:rsid w:val="000C27A4"/>
    <w:rsid w:val="000D574F"/>
    <w:rsid w:val="000D7860"/>
    <w:rsid w:val="000E2CCC"/>
    <w:rsid w:val="000E550C"/>
    <w:rsid w:val="000F5871"/>
    <w:rsid w:val="00100DE0"/>
    <w:rsid w:val="0011443B"/>
    <w:rsid w:val="00120098"/>
    <w:rsid w:val="00151695"/>
    <w:rsid w:val="00153F9E"/>
    <w:rsid w:val="00163772"/>
    <w:rsid w:val="00175096"/>
    <w:rsid w:val="00181A92"/>
    <w:rsid w:val="001967F2"/>
    <w:rsid w:val="001A4B0C"/>
    <w:rsid w:val="001B44C0"/>
    <w:rsid w:val="001E1CDC"/>
    <w:rsid w:val="001E21BB"/>
    <w:rsid w:val="001F5400"/>
    <w:rsid w:val="001F546A"/>
    <w:rsid w:val="001F652D"/>
    <w:rsid w:val="00200653"/>
    <w:rsid w:val="00220839"/>
    <w:rsid w:val="00221738"/>
    <w:rsid w:val="002239D9"/>
    <w:rsid w:val="00223B25"/>
    <w:rsid w:val="002723D8"/>
    <w:rsid w:val="002724A2"/>
    <w:rsid w:val="002752E4"/>
    <w:rsid w:val="002822E0"/>
    <w:rsid w:val="00296EF0"/>
    <w:rsid w:val="002A3FC8"/>
    <w:rsid w:val="002A68B0"/>
    <w:rsid w:val="002B08C9"/>
    <w:rsid w:val="002B1FBC"/>
    <w:rsid w:val="002B2A80"/>
    <w:rsid w:val="002C4A1A"/>
    <w:rsid w:val="002E3AC6"/>
    <w:rsid w:val="002F148F"/>
    <w:rsid w:val="002F7015"/>
    <w:rsid w:val="00322F97"/>
    <w:rsid w:val="00332CDD"/>
    <w:rsid w:val="00335764"/>
    <w:rsid w:val="00340810"/>
    <w:rsid w:val="00367C12"/>
    <w:rsid w:val="00385EA6"/>
    <w:rsid w:val="0039035A"/>
    <w:rsid w:val="003B14B0"/>
    <w:rsid w:val="003C5A66"/>
    <w:rsid w:val="003C6AB1"/>
    <w:rsid w:val="003E1C28"/>
    <w:rsid w:val="004104F4"/>
    <w:rsid w:val="00431822"/>
    <w:rsid w:val="00433B5D"/>
    <w:rsid w:val="00456406"/>
    <w:rsid w:val="00456D31"/>
    <w:rsid w:val="00462F0A"/>
    <w:rsid w:val="00467D55"/>
    <w:rsid w:val="004B0378"/>
    <w:rsid w:val="004B1666"/>
    <w:rsid w:val="004B2D40"/>
    <w:rsid w:val="004D7D29"/>
    <w:rsid w:val="004E450C"/>
    <w:rsid w:val="004E6584"/>
    <w:rsid w:val="00501D01"/>
    <w:rsid w:val="005116E9"/>
    <w:rsid w:val="0051602F"/>
    <w:rsid w:val="005460FA"/>
    <w:rsid w:val="00551299"/>
    <w:rsid w:val="00553923"/>
    <w:rsid w:val="005743B0"/>
    <w:rsid w:val="00577017"/>
    <w:rsid w:val="00577346"/>
    <w:rsid w:val="00581AE3"/>
    <w:rsid w:val="00583457"/>
    <w:rsid w:val="00585E44"/>
    <w:rsid w:val="005970E0"/>
    <w:rsid w:val="00597DB5"/>
    <w:rsid w:val="005B6A7C"/>
    <w:rsid w:val="005C112C"/>
    <w:rsid w:val="005C5A7C"/>
    <w:rsid w:val="005D2733"/>
    <w:rsid w:val="00611B82"/>
    <w:rsid w:val="00616ED4"/>
    <w:rsid w:val="00625D7C"/>
    <w:rsid w:val="006508A6"/>
    <w:rsid w:val="006517AA"/>
    <w:rsid w:val="00663286"/>
    <w:rsid w:val="00671648"/>
    <w:rsid w:val="00676F64"/>
    <w:rsid w:val="00677417"/>
    <w:rsid w:val="0068378B"/>
    <w:rsid w:val="00697CCC"/>
    <w:rsid w:val="006B3767"/>
    <w:rsid w:val="006B54BF"/>
    <w:rsid w:val="006B5E69"/>
    <w:rsid w:val="006C18FA"/>
    <w:rsid w:val="006C4706"/>
    <w:rsid w:val="006C67C6"/>
    <w:rsid w:val="006D636E"/>
    <w:rsid w:val="006F518F"/>
    <w:rsid w:val="007025BC"/>
    <w:rsid w:val="00717CA3"/>
    <w:rsid w:val="0072076E"/>
    <w:rsid w:val="0073579C"/>
    <w:rsid w:val="00737027"/>
    <w:rsid w:val="00741897"/>
    <w:rsid w:val="00764492"/>
    <w:rsid w:val="007B4500"/>
    <w:rsid w:val="007B4913"/>
    <w:rsid w:val="007C6D12"/>
    <w:rsid w:val="007F7FE3"/>
    <w:rsid w:val="00803607"/>
    <w:rsid w:val="00813E7C"/>
    <w:rsid w:val="00816766"/>
    <w:rsid w:val="0082421C"/>
    <w:rsid w:val="008342DB"/>
    <w:rsid w:val="00834C32"/>
    <w:rsid w:val="00835E2B"/>
    <w:rsid w:val="00854AD6"/>
    <w:rsid w:val="008767BF"/>
    <w:rsid w:val="00894131"/>
    <w:rsid w:val="008A365F"/>
    <w:rsid w:val="008B2506"/>
    <w:rsid w:val="008D5054"/>
    <w:rsid w:val="008D5CD6"/>
    <w:rsid w:val="008E634F"/>
    <w:rsid w:val="008F5BA1"/>
    <w:rsid w:val="00920251"/>
    <w:rsid w:val="00934E01"/>
    <w:rsid w:val="0094122F"/>
    <w:rsid w:val="009534B7"/>
    <w:rsid w:val="009638F6"/>
    <w:rsid w:val="00973DF0"/>
    <w:rsid w:val="00976443"/>
    <w:rsid w:val="009827F1"/>
    <w:rsid w:val="009876A0"/>
    <w:rsid w:val="009A2D79"/>
    <w:rsid w:val="009C4036"/>
    <w:rsid w:val="00A37888"/>
    <w:rsid w:val="00A50E86"/>
    <w:rsid w:val="00A51A0A"/>
    <w:rsid w:val="00A573D3"/>
    <w:rsid w:val="00A63AB0"/>
    <w:rsid w:val="00A71A85"/>
    <w:rsid w:val="00A8153B"/>
    <w:rsid w:val="00A826EE"/>
    <w:rsid w:val="00A82D13"/>
    <w:rsid w:val="00A87C4C"/>
    <w:rsid w:val="00A9459C"/>
    <w:rsid w:val="00AC1261"/>
    <w:rsid w:val="00AD14B8"/>
    <w:rsid w:val="00AE0960"/>
    <w:rsid w:val="00AE4CF0"/>
    <w:rsid w:val="00AE66A0"/>
    <w:rsid w:val="00AE7787"/>
    <w:rsid w:val="00AE7E95"/>
    <w:rsid w:val="00B00DF1"/>
    <w:rsid w:val="00B44C91"/>
    <w:rsid w:val="00B46F34"/>
    <w:rsid w:val="00B52757"/>
    <w:rsid w:val="00B63753"/>
    <w:rsid w:val="00B849CF"/>
    <w:rsid w:val="00B86AAB"/>
    <w:rsid w:val="00B903B7"/>
    <w:rsid w:val="00BA0ABA"/>
    <w:rsid w:val="00BA6974"/>
    <w:rsid w:val="00BB03D0"/>
    <w:rsid w:val="00BB42A5"/>
    <w:rsid w:val="00BD41FD"/>
    <w:rsid w:val="00BE2C29"/>
    <w:rsid w:val="00BE74C0"/>
    <w:rsid w:val="00C017AF"/>
    <w:rsid w:val="00C1137B"/>
    <w:rsid w:val="00C2378C"/>
    <w:rsid w:val="00C27A35"/>
    <w:rsid w:val="00C30E19"/>
    <w:rsid w:val="00C40DF1"/>
    <w:rsid w:val="00C46A19"/>
    <w:rsid w:val="00C513A4"/>
    <w:rsid w:val="00C51C05"/>
    <w:rsid w:val="00C54DF2"/>
    <w:rsid w:val="00C65101"/>
    <w:rsid w:val="00C827BD"/>
    <w:rsid w:val="00CB0BF2"/>
    <w:rsid w:val="00CB54AD"/>
    <w:rsid w:val="00CD3291"/>
    <w:rsid w:val="00CE0B67"/>
    <w:rsid w:val="00CF4187"/>
    <w:rsid w:val="00D21470"/>
    <w:rsid w:val="00D41B04"/>
    <w:rsid w:val="00D53EF6"/>
    <w:rsid w:val="00D54445"/>
    <w:rsid w:val="00D56894"/>
    <w:rsid w:val="00D6198B"/>
    <w:rsid w:val="00D71C04"/>
    <w:rsid w:val="00D741E2"/>
    <w:rsid w:val="00D7593B"/>
    <w:rsid w:val="00D773C6"/>
    <w:rsid w:val="00D81C24"/>
    <w:rsid w:val="00DA3236"/>
    <w:rsid w:val="00DC12EE"/>
    <w:rsid w:val="00DC1449"/>
    <w:rsid w:val="00DC624E"/>
    <w:rsid w:val="00E17923"/>
    <w:rsid w:val="00E42040"/>
    <w:rsid w:val="00E47BB9"/>
    <w:rsid w:val="00E50666"/>
    <w:rsid w:val="00E52EB6"/>
    <w:rsid w:val="00E57AC1"/>
    <w:rsid w:val="00E63E9B"/>
    <w:rsid w:val="00E86EEB"/>
    <w:rsid w:val="00E95F1F"/>
    <w:rsid w:val="00EB0DB5"/>
    <w:rsid w:val="00EB4A41"/>
    <w:rsid w:val="00EB579E"/>
    <w:rsid w:val="00EC0119"/>
    <w:rsid w:val="00EC618A"/>
    <w:rsid w:val="00ED0C3C"/>
    <w:rsid w:val="00EE143C"/>
    <w:rsid w:val="00EE255F"/>
    <w:rsid w:val="00EF3B0B"/>
    <w:rsid w:val="00F05689"/>
    <w:rsid w:val="00F12F1A"/>
    <w:rsid w:val="00F2127B"/>
    <w:rsid w:val="00F24B76"/>
    <w:rsid w:val="00F270A2"/>
    <w:rsid w:val="00F3167F"/>
    <w:rsid w:val="00F31E21"/>
    <w:rsid w:val="00F36680"/>
    <w:rsid w:val="00F52FF5"/>
    <w:rsid w:val="00F55DDF"/>
    <w:rsid w:val="00F60E3E"/>
    <w:rsid w:val="00F71026"/>
    <w:rsid w:val="00F76A3F"/>
    <w:rsid w:val="00F77892"/>
    <w:rsid w:val="00F8795B"/>
    <w:rsid w:val="00FB3184"/>
    <w:rsid w:val="00FB6B43"/>
    <w:rsid w:val="00FC0A46"/>
    <w:rsid w:val="00FC2349"/>
    <w:rsid w:val="00FD300A"/>
    <w:rsid w:val="00FD57E8"/>
    <w:rsid w:val="00FD6FE4"/>
    <w:rsid w:val="00FE1455"/>
    <w:rsid w:val="00FE4E46"/>
    <w:rsid w:val="00FF2149"/>
    <w:rsid w:val="00FF52CF"/>
    <w:rsid w:val="00FF6F89"/>
    <w:rsid w:val="02C85F31"/>
    <w:rsid w:val="104F9B34"/>
    <w:rsid w:val="70727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A0FBB"/>
  <w15:chartTrackingRefBased/>
  <w15:docId w15:val="{EC979C3E-C32B-427D-907B-B75418724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24E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rmaltextrun">
    <w:name w:val="normaltextrun"/>
    <w:basedOn w:val="DefaultParagraphFont"/>
    <w:rsid w:val="00ED0C3C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Mention">
    <w:name w:val="Mention"/>
    <w:basedOn w:val="DefaultParagraphFont"/>
    <w:uiPriority w:val="99"/>
    <w:unhideWhenUsed/>
    <w:rsid w:val="00E63E9B"/>
    <w:rPr>
      <w:color w:val="2B579A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D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DB5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B5E6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9534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34B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8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5</Pages>
  <Words>1185</Words>
  <Characters>6759</Characters>
  <Application>Microsoft Office Word</Application>
  <DocSecurity>0</DocSecurity>
  <Lines>56</Lines>
  <Paragraphs>15</Paragraphs>
  <ScaleCrop>false</ScaleCrop>
  <Company/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a Kamble (HSC - Staff)</dc:creator>
  <cp:keywords/>
  <dc:description/>
  <cp:lastModifiedBy>Meghana Kamble (HSC - Staff)</cp:lastModifiedBy>
  <cp:revision>248</cp:revision>
  <dcterms:created xsi:type="dcterms:W3CDTF">2024-06-28T16:28:00Z</dcterms:created>
  <dcterms:modified xsi:type="dcterms:W3CDTF">2025-04-03T11:52:00Z</dcterms:modified>
</cp:coreProperties>
</file>